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b/>
        </w:rPr>
        <w:t>Supplementary Table 1. Set of Toxic-Se Specific Genes*</w:t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0"/>
        <w:gridCol w:w="1440"/>
        <w:gridCol w:w="1350"/>
        <w:gridCol w:w="1530"/>
        <w:gridCol w:w="1620"/>
      </w:tblGrid>
      <w:tr>
        <w:trPr>
          <w:trHeight w:val="300" w:hRule="atLeast"/>
        </w:trPr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u w:val="single"/>
              </w:rPr>
              <w:t>Gene Symbol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u w:val="single"/>
              </w:rPr>
              <w:t>Probe Set ID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u w:val="single"/>
              </w:rPr>
              <w:t>FC v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u w:val="single"/>
              </w:rPr>
              <w:t>0.2 mM Se</w:t>
            </w: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u w:val="single"/>
              </w:rPr>
              <w:t>FC vs</w:t>
            </w:r>
          </w:p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u w:val="single"/>
              </w:rPr>
              <w:t>0.4 mM Se</w:t>
            </w: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u w:val="single"/>
              </w:rPr>
              <w:t>Entrez Gene ID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18"/>
                <w:szCs w:val="18"/>
                <w:u w:val="single"/>
              </w:rPr>
              <w:t>WB Gene ID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scl-1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2465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24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862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tbb-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718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6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6539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ht-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1912_x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628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050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scl-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2404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2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802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07C4.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924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13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7200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W06H8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999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0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2106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F20G2.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987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74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898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DC2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800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39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708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hsp-16.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087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28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hsp-16.11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mpst-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782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5658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038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15A4.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2485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88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8841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lec-4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915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7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715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T22F3.1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913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78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phat-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712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8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678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Y73F4A.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3055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72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351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ysl-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978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1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0759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ech-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6955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300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115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lec-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3797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1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8891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nhr-1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2635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71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361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10E9.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175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61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7361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K03H6.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3309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695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936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nhr-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2189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8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364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aqp-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913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190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lec-1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784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0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301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C12D5.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149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53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570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F08D12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104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5651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35B12.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621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258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938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R06F6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6490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76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1070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C55A6.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0286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383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833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sre-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621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924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abf-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762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770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001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Y53F4B.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257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3630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34F11.8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546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89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641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gst-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938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0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176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47B8.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790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89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980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C14C6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3566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5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575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44E5.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1941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80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9691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yp-33B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539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8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609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B0228.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7244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86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5059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kin-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3979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4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ZK742.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3090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15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2281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Y75B12B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413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07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356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R07A4.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906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270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107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ttr-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0996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25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862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ZK1073.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310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68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421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R05D8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068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760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988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M60.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279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746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unc-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047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2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44B7.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212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12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yp-35B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366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8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947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asah-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284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120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0769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maf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928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64185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77521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47B8.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834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89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980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E01G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3477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3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8449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phat-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268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0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130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673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ptr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066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74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421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mam-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3582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85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ZC449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797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7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2261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26B9.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151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93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613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bus-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2607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76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utl-18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929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56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9830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zip-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700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0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2108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T24C12.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236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848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2076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26B9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439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8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613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49F8.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577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361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821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his-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891_x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0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192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osr-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522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6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16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6329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his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733_x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0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187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C42D4.1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949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340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659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ol-1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461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23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068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dpy-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0360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0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19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106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F21E9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896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7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766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nas-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2577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81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3520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38C6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600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1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799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ol-13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365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25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070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30E1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563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74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D2024.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111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394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31D5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614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eastAsia="Times New Roman" w:cs="Courier New" w:ascii="Calibri" w:hAnsi="Calibri"/>
                <w:color w:val="000000"/>
                <w:sz w:val="18"/>
                <w:szCs w:val="18"/>
              </w:rPr>
              <w:t>0001794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K03B8.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089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692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052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C02E7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325_x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8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5340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R02E4.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3230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5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752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982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mlt-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4238_x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6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14F11.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320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5.8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61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35D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659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2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8040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Y11D7A.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561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43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243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F01D5.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830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0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8500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R07E3.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194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6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240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110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13C12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960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5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755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22F4.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812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868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771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K08E7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508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2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glf-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6362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8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2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358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915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grd-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333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0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1701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nas-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2447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2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79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ol-13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545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5.9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8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071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09F9.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3159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26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730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B0280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7509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9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510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spp-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6857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32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499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mltn-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449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7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wrt-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180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22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694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T19A5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3911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2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W03D2.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019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15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2098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his-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851_x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0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18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40E10.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113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53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957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mlt-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327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4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2109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H03E18.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608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1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10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914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15C6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586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0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7600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F26G1.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410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82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7841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bus-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0020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8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4462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lips-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956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44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Y45F3A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776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9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286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30H5.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217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20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793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56C10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220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0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696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grl-1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468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070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172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ol-1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864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2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068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R02F11.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334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4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870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9839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hog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404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8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T06D8.10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705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4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71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1530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ol-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767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4.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4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059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nas-2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410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18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80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354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his-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764_x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8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187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grl-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567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56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18C5.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882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08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7560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T06A4.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521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0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1668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bli-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581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8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025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sqt-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2674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0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1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73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501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acdh-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7885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1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533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ol-6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650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54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2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60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0639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M02G9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891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5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ZK84.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652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8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2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008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22649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grl-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6327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8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171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ora-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116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73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3879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mam-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682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2666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071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mab-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7901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5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440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310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suro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989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55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123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07E3.10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462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7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59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7420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H42K12.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972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4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927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49F8.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517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45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821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W08G11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6672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09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234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phg-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3258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9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02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401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grd-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0375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3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1691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23H3.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085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0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39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nspb-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595_x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4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816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ttr-1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068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7.24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2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27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1460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his-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685_x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2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187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ut-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799_x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86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82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9983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lon-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368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6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305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C02E7.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353_x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4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88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5339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14A4.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508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6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7560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rol-8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2967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22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ol-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675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0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6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065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ZK470.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490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57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32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2274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nspb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454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44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816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nas-1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0766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4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42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353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53F1.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2706_x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8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998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lips-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036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3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6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306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865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grd-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979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24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169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H23N18.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593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4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7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6770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923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F58E6.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635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93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025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M195.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255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38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9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33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094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lips-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343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9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0267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bli-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391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18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3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61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025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wrt-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037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0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6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695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M02G9.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744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89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6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740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0831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M03F8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106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74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9761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pqn-3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0505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78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83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4955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ZC513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3363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8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1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2262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lrx-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3409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2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91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209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3075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pqn-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5795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9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Y53F4B.2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4684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9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97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516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ol-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2026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5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Y51H7C.13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6760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5.55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00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0180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21791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gpdh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3659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32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9824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ELE_T23F6.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038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52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14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22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1949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Y51H7C.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6349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5.7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01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21779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ol-97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473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83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24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6721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0672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ol-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574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6.7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67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064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ol-70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8573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5.08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32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6749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0646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col-1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9482_s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4.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4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1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0748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pes-8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320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6.27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3.47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1742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3981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M60.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7368_a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4.8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4.4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07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19779</w:t>
            </w:r>
          </w:p>
        </w:tc>
      </w:tr>
      <w:tr>
        <w:trPr>
          <w:trHeight w:val="240" w:hRule="exac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wrt-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90340_s_at</w:t>
            </w:r>
          </w:p>
        </w:tc>
        <w:tc>
          <w:tcPr>
            <w:tcW w:w="14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4.06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4.61</w:t>
            </w:r>
          </w:p>
        </w:tc>
        <w:tc>
          <w:tcPr>
            <w:tcW w:w="153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1664</w:t>
            </w:r>
          </w:p>
        </w:tc>
        <w:tc>
          <w:tcPr>
            <w:tcW w:w="162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06950</w:t>
            </w:r>
          </w:p>
        </w:tc>
      </w:tr>
      <w:tr>
        <w:trPr>
          <w:trHeight w:val="240" w:hRule="exact"/>
        </w:trPr>
        <w:tc>
          <w:tcPr>
            <w:tcW w:w="19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bCs/>
                <w:i/>
                <w:color w:val="000000"/>
                <w:sz w:val="18"/>
                <w:szCs w:val="18"/>
              </w:rPr>
              <w:t>phat-4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82573_at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2.19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-5.1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178812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cs="Arial"/>
                <w:color w:val="000000"/>
                <w:sz w:val="18"/>
                <w:szCs w:val="18"/>
              </w:rPr>
            </w:pPr>
            <w:r>
              <w:rPr>
                <w:rFonts w:cs="Arial" w:ascii="Calibri" w:hAnsi="Calibri"/>
                <w:color w:val="000000"/>
                <w:sz w:val="18"/>
                <w:szCs w:val="18"/>
              </w:rPr>
              <w:t>00020237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cs="Calibri" w:ascii="Calibri" w:hAnsi="Calibri"/>
          <w:sz w:val="22"/>
        </w:rPr>
        <w:t xml:space="preserve">*Toxic-Se specific genes dataset consisting of transcripts changed by both 0.2 and 0.4 mM Se </w:t>
      </w:r>
      <w:r>
        <w:rPr>
          <w:rFonts w:cs="Arial" w:ascii="Calibri" w:hAnsi="Calibri"/>
          <w:sz w:val="22"/>
        </w:rPr>
        <w:t>≥</w:t>
      </w:r>
      <w:r>
        <w:rPr>
          <w:rFonts w:cs="Calibri" w:ascii="Calibri" w:hAnsi="Calibri"/>
          <w:sz w:val="22"/>
        </w:rPr>
        <w:t xml:space="preserve">2-fold relative to 0.1 mM Se, and not present in sulfur toxicity and cadmium datasets, as described in the text. Ranked by the fold-change (FC) for 0.4 mM Se dataset. </w:t>
      </w:r>
    </w:p>
    <w:p>
      <w:pPr>
        <w:pStyle w:val="Normal"/>
        <w:spacing w:lineRule="auto" w:line="240" w:before="0" w:after="0"/>
        <w:rPr/>
      </w:pPr>
      <w:r>
        <w:rPr>
          <w:rFonts w:cs="Arial" w:ascii="Calibri" w:hAnsi="Calibri"/>
          <w:sz w:val="22"/>
          <w:vertAlign w:val="superscript"/>
        </w:rPr>
        <w:t>†</w:t>
      </w:r>
      <w:r>
        <w:rPr>
          <w:rFonts w:cs="Arial" w:ascii="Calibri" w:hAnsi="Calibri"/>
          <w:sz w:val="22"/>
        </w:rPr>
        <w:t>F</w:t>
      </w:r>
      <w:r>
        <w:rPr>
          <w:rFonts w:cs="Calibri" w:ascii="Calibri" w:hAnsi="Calibri"/>
          <w:sz w:val="22"/>
        </w:rPr>
        <w:t>old-change (FC) for 0.2 mM Se dataset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Calibri" w:hAnsi="Calibri"/>
          <w:sz w:val="22"/>
          <w:vertAlign w:val="superscript"/>
        </w:rPr>
        <w:t>‡</w:t>
      </w:r>
      <w:r>
        <w:rPr>
          <w:rFonts w:cs="Calibri" w:ascii="Calibri" w:hAnsi="Calibri"/>
          <w:sz w:val="22"/>
        </w:rPr>
        <w:t>Fold-change (FC) for 0.4 mM Se datase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15:54:00Z</dcterms:created>
  <dc:creator>Roger Sunde</dc:creator>
  <dc:description/>
  <dc:language>en-US</dc:language>
  <cp:lastModifiedBy>Roger Sunde</cp:lastModifiedBy>
  <dcterms:modified xsi:type="dcterms:W3CDTF">2014-05-21T15:54:00Z</dcterms:modified>
  <cp:revision>2</cp:revision>
  <dc:subject/>
  <dc:title/>
</cp:coreProperties>
</file>